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3: Safety measures for keeping macaqu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The aim must be to have a B virus free monkey colony.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egular veterinary medical examination and serological testing of the animal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r positively tested animals, suitable measures must be specified in individual cases (quarantine, separation and, if necessary, euthanasia)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Avoid direct contact with animals that are not anaesthetized.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tact with the animal only for specially trained worker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enerally wear equipment for protection (protected clothing, suitable safety gloves, oral protection, safety glasses)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Training and instruction of the workers as to the risks and the corresponding safety measures before starting the activity and subsequent regular repetitions (once yearly) and documentation.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trol of compliance with safety measures. In the case of non-compliance: warning and repeating training, instruction and documentation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Agreement with a physician with experience in diagnosis and chemoprophylaxis after B virus contamination.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Availability of a quick and readily accessible accident kit at a place where it is possible to wash the hands with suitable and sufficient wound disinfectant (10 % povidone iodine solution). An eye bath, dressing and the address or telephone number of the responsible physician should be available.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pecial training for the first aid workers according to Accident Prevention Guideline BGV/GUV-V A 1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2:11:00Z</dcterms:created>
  <dc:creator>Kirstin Tanger</dc:creator>
  <dc:description/>
  <cp:keywords/>
  <dc:language>en-US</dc:language>
  <cp:lastModifiedBy>Kirstin Tanger</cp:lastModifiedBy>
  <dcterms:modified xsi:type="dcterms:W3CDTF">2009-10-15T12:11:00Z</dcterms:modified>
  <cp:revision>2</cp:revision>
  <dc:subject/>
  <dc:title>Table 3: Safety measures for keeping macaques</dc:title>
</cp:coreProperties>
</file>